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FEC579" w14:textId="20D78D34" w:rsidR="007B5560" w:rsidRPr="00B46ED7" w:rsidRDefault="00555092" w:rsidP="00FA5897">
      <w:pPr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SUPPLEMENTARY TABLE </w:t>
      </w:r>
      <w:r w:rsidR="008D1716">
        <w:rPr>
          <w:rFonts w:cs="Times New Roman"/>
          <w:szCs w:val="24"/>
        </w:rPr>
        <w:t>3</w:t>
      </w:r>
      <w:r w:rsidR="007B5560" w:rsidRPr="00B46ED7">
        <w:rPr>
          <w:rFonts w:cs="Times New Roman"/>
          <w:szCs w:val="24"/>
        </w:rPr>
        <w:t xml:space="preserve"> Two-way ANOVA of</w:t>
      </w:r>
      <w:bookmarkStart w:id="0" w:name="_Hlk529471413"/>
      <w:r w:rsidR="007B5560" w:rsidRPr="00B46ED7">
        <w:rPr>
          <w:rFonts w:cs="Times New Roman"/>
          <w:szCs w:val="24"/>
        </w:rPr>
        <w:t xml:space="preserve"> </w:t>
      </w:r>
      <w:r w:rsidR="00370E2B">
        <w:rPr>
          <w:rFonts w:cs="Times New Roman"/>
          <w:szCs w:val="24"/>
        </w:rPr>
        <w:t>Shannon index (H)</w:t>
      </w:r>
      <w:r w:rsidR="007B5560" w:rsidRPr="00B46ED7">
        <w:rPr>
          <w:rFonts w:cs="Times New Roman"/>
          <w:szCs w:val="24"/>
        </w:rPr>
        <w:t xml:space="preserve"> </w:t>
      </w:r>
      <w:bookmarkEnd w:id="0"/>
      <w:r w:rsidR="007B5560" w:rsidRPr="00B46ED7">
        <w:rPr>
          <w:rFonts w:cs="Times New Roman"/>
          <w:szCs w:val="24"/>
        </w:rPr>
        <w:t xml:space="preserve">of bacterial and fungal communities in aggregate size fractions.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322"/>
        <w:gridCol w:w="1222"/>
        <w:gridCol w:w="1110"/>
        <w:gridCol w:w="236"/>
        <w:gridCol w:w="1206"/>
        <w:gridCol w:w="1110"/>
      </w:tblGrid>
      <w:tr w:rsidR="00316E22" w:rsidRPr="007B5560" w14:paraId="17A135D4" w14:textId="77777777" w:rsidTr="00316E22">
        <w:trPr>
          <w:trHeight w:val="345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EAA1A0" w14:textId="77777777" w:rsidR="00316E22" w:rsidRPr="00B902EA" w:rsidRDefault="00316E22" w:rsidP="00FA5897">
            <w:pPr>
              <w:widowControl/>
              <w:rPr>
                <w:rFonts w:cs="Times New Roman"/>
                <w:color w:val="000000"/>
                <w:kern w:val="0"/>
                <w:szCs w:val="24"/>
              </w:rPr>
            </w:pPr>
          </w:p>
        </w:tc>
        <w:tc>
          <w:tcPr>
            <w:tcW w:w="2332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5F475BD4" w14:textId="77777777" w:rsidR="00316E22" w:rsidRPr="007B5560" w:rsidRDefault="00316E22" w:rsidP="00FA5897">
            <w:pPr>
              <w:widowControl/>
              <w:rPr>
                <w:rFonts w:cs="Times New Roman"/>
                <w:color w:val="000000"/>
                <w:kern w:val="0"/>
                <w:szCs w:val="24"/>
              </w:rPr>
            </w:pPr>
            <w:r>
              <w:rPr>
                <w:rFonts w:cs="Times New Roman" w:hint="eastAsia"/>
                <w:color w:val="000000"/>
                <w:kern w:val="0"/>
                <w:szCs w:val="24"/>
              </w:rPr>
              <w:t>B</w:t>
            </w:r>
            <w:r>
              <w:rPr>
                <w:rFonts w:cs="Times New Roman"/>
                <w:color w:val="000000"/>
                <w:kern w:val="0"/>
                <w:szCs w:val="24"/>
              </w:rPr>
              <w:t>acterial community</w:t>
            </w:r>
          </w:p>
        </w:tc>
        <w:tc>
          <w:tcPr>
            <w:tcW w:w="23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9AB2A6" w14:textId="77777777" w:rsidR="00316E22" w:rsidRPr="007B5560" w:rsidRDefault="00316E22" w:rsidP="00FA5897">
            <w:pPr>
              <w:widowControl/>
              <w:rPr>
                <w:rFonts w:cs="Times New Roman"/>
                <w:color w:val="000000"/>
                <w:kern w:val="0"/>
                <w:szCs w:val="24"/>
              </w:rPr>
            </w:pPr>
            <w:r w:rsidRPr="007B5560">
              <w:rPr>
                <w:rFonts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914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7CC473F3" w14:textId="77777777" w:rsidR="00316E22" w:rsidRPr="007B5560" w:rsidRDefault="00316E22" w:rsidP="00FA5897">
            <w:pPr>
              <w:widowControl/>
              <w:rPr>
                <w:rFonts w:cs="Times New Roman"/>
                <w:color w:val="000000"/>
                <w:kern w:val="0"/>
                <w:szCs w:val="24"/>
              </w:rPr>
            </w:pPr>
            <w:r>
              <w:rPr>
                <w:rFonts w:cs="Times New Roman" w:hint="eastAsia"/>
                <w:color w:val="000000"/>
                <w:kern w:val="0"/>
                <w:szCs w:val="24"/>
              </w:rPr>
              <w:t>F</w:t>
            </w:r>
            <w:r>
              <w:rPr>
                <w:rFonts w:cs="Times New Roman"/>
                <w:color w:val="000000"/>
                <w:kern w:val="0"/>
                <w:szCs w:val="24"/>
              </w:rPr>
              <w:t>ungal community</w:t>
            </w:r>
          </w:p>
        </w:tc>
      </w:tr>
      <w:tr w:rsidR="00316E22" w:rsidRPr="00B46ED7" w14:paraId="521CF2F8" w14:textId="77777777" w:rsidTr="00316E22">
        <w:trPr>
          <w:trHeight w:val="851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E9AC5EF" w14:textId="77777777" w:rsidR="00316E22" w:rsidRPr="007B5560" w:rsidRDefault="00316E22" w:rsidP="00FA5897">
            <w:pPr>
              <w:widowControl/>
              <w:rPr>
                <w:rFonts w:cs="Times New Roman"/>
                <w:color w:val="000000"/>
                <w:kern w:val="0"/>
                <w:szCs w:val="24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2A812FA" w14:textId="77777777" w:rsidR="00316E22" w:rsidRPr="007B5560" w:rsidRDefault="00316E22" w:rsidP="00FA5897">
            <w:pPr>
              <w:widowControl/>
              <w:rPr>
                <w:rFonts w:cs="Times New Roman"/>
                <w:color w:val="000000"/>
                <w:kern w:val="0"/>
                <w:szCs w:val="24"/>
              </w:rPr>
            </w:pPr>
            <w:r w:rsidRPr="007B5560">
              <w:rPr>
                <w:rFonts w:cs="Times New Roman"/>
                <w:color w:val="000000"/>
                <w:kern w:val="0"/>
                <w:szCs w:val="24"/>
              </w:rPr>
              <w:t xml:space="preserve">% </w:t>
            </w:r>
            <w:proofErr w:type="gramStart"/>
            <w:r w:rsidRPr="007B5560">
              <w:rPr>
                <w:rFonts w:cs="Times New Roman"/>
                <w:color w:val="000000"/>
                <w:kern w:val="0"/>
                <w:szCs w:val="24"/>
              </w:rPr>
              <w:t>of</w:t>
            </w:r>
            <w:proofErr w:type="gramEnd"/>
            <w:r w:rsidRPr="007B5560">
              <w:rPr>
                <w:rFonts w:cs="Times New Roman"/>
                <w:color w:val="000000"/>
                <w:kern w:val="0"/>
                <w:szCs w:val="24"/>
              </w:rPr>
              <w:t xml:space="preserve"> total variation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4ECE0A7" w14:textId="77777777" w:rsidR="00316E22" w:rsidRPr="007B5560" w:rsidRDefault="00316E22" w:rsidP="00FA5897">
            <w:pPr>
              <w:widowControl/>
              <w:rPr>
                <w:rFonts w:cs="Times New Roman"/>
                <w:color w:val="000000"/>
                <w:kern w:val="0"/>
                <w:szCs w:val="24"/>
              </w:rPr>
            </w:pPr>
            <w:r w:rsidRPr="007B5560">
              <w:rPr>
                <w:rFonts w:cs="Times New Roman"/>
                <w:color w:val="000000"/>
                <w:kern w:val="0"/>
                <w:szCs w:val="24"/>
              </w:rPr>
              <w:t>P value summary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E734CB9" w14:textId="77777777" w:rsidR="00316E22" w:rsidRPr="007B5560" w:rsidRDefault="00316E22" w:rsidP="00FA5897">
            <w:pPr>
              <w:widowControl/>
              <w:rPr>
                <w:rFonts w:cs="Times New Roman"/>
                <w:color w:val="000000"/>
                <w:kern w:val="0"/>
                <w:szCs w:val="24"/>
              </w:rPr>
            </w:pPr>
            <w:r w:rsidRPr="007B5560">
              <w:rPr>
                <w:rFonts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85317F7" w14:textId="77777777" w:rsidR="00316E22" w:rsidRPr="007B5560" w:rsidRDefault="00316E22" w:rsidP="00FA5897">
            <w:pPr>
              <w:widowControl/>
              <w:rPr>
                <w:rFonts w:cs="Times New Roman"/>
                <w:color w:val="000000"/>
                <w:kern w:val="0"/>
                <w:szCs w:val="24"/>
              </w:rPr>
            </w:pPr>
            <w:r w:rsidRPr="007B5560">
              <w:rPr>
                <w:rFonts w:cs="Times New Roman"/>
                <w:color w:val="000000"/>
                <w:kern w:val="0"/>
                <w:szCs w:val="24"/>
              </w:rPr>
              <w:t xml:space="preserve">% </w:t>
            </w:r>
            <w:proofErr w:type="gramStart"/>
            <w:r w:rsidRPr="007B5560">
              <w:rPr>
                <w:rFonts w:cs="Times New Roman"/>
                <w:color w:val="000000"/>
                <w:kern w:val="0"/>
                <w:szCs w:val="24"/>
              </w:rPr>
              <w:t>of</w:t>
            </w:r>
            <w:proofErr w:type="gramEnd"/>
            <w:r w:rsidRPr="007B5560">
              <w:rPr>
                <w:rFonts w:cs="Times New Roman"/>
                <w:color w:val="000000"/>
                <w:kern w:val="0"/>
                <w:szCs w:val="24"/>
              </w:rPr>
              <w:t xml:space="preserve"> total variation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6CB58DD" w14:textId="77777777" w:rsidR="00316E22" w:rsidRPr="007B5560" w:rsidRDefault="00316E22" w:rsidP="00FA5897">
            <w:pPr>
              <w:widowControl/>
              <w:rPr>
                <w:rFonts w:cs="Times New Roman"/>
                <w:color w:val="000000"/>
                <w:kern w:val="0"/>
                <w:szCs w:val="24"/>
              </w:rPr>
            </w:pPr>
            <w:r w:rsidRPr="007B5560">
              <w:rPr>
                <w:rFonts w:cs="Times New Roman"/>
                <w:color w:val="000000"/>
                <w:kern w:val="0"/>
                <w:szCs w:val="24"/>
              </w:rPr>
              <w:t>P value summary</w:t>
            </w:r>
          </w:p>
        </w:tc>
      </w:tr>
      <w:tr w:rsidR="00316E22" w:rsidRPr="00B46ED7" w14:paraId="4703D500" w14:textId="77777777" w:rsidTr="00316E22">
        <w:trPr>
          <w:trHeight w:val="315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A20862" w14:textId="77777777" w:rsidR="00316E22" w:rsidRPr="007B5560" w:rsidRDefault="00316E22" w:rsidP="00FA5897">
            <w:pPr>
              <w:widowControl/>
              <w:rPr>
                <w:rFonts w:cs="Times New Roman"/>
                <w:color w:val="000000"/>
                <w:kern w:val="0"/>
                <w:szCs w:val="24"/>
              </w:rPr>
            </w:pPr>
            <w:r w:rsidRPr="007B5560">
              <w:rPr>
                <w:rFonts w:cs="Times New Roman"/>
                <w:color w:val="000000"/>
                <w:kern w:val="0"/>
                <w:szCs w:val="24"/>
              </w:rPr>
              <w:t>Treatment</w:t>
            </w:r>
          </w:p>
        </w:tc>
        <w:tc>
          <w:tcPr>
            <w:tcW w:w="1222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52286DD8" w14:textId="7EB84EE3" w:rsidR="00316E22" w:rsidRPr="003B5974" w:rsidRDefault="00316E22" w:rsidP="00FA5897">
            <w:r w:rsidRPr="003B5974">
              <w:t>41.9</w:t>
            </w:r>
            <w:r w:rsidR="00983BCE">
              <w:t>0</w:t>
            </w:r>
          </w:p>
        </w:tc>
        <w:tc>
          <w:tcPr>
            <w:tcW w:w="111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0AD3ED" w14:textId="77777777" w:rsidR="00316E22" w:rsidRPr="003B5974" w:rsidRDefault="00316E22" w:rsidP="00FA5897">
            <w:r w:rsidRPr="003B5974">
              <w:t>****</w:t>
            </w: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5E7130D8" w14:textId="77777777" w:rsidR="00316E22" w:rsidRPr="007B5560" w:rsidRDefault="00316E22" w:rsidP="00FA5897">
            <w:pPr>
              <w:widowControl/>
              <w:rPr>
                <w:rFonts w:cs="Times New Roman"/>
                <w:color w:val="000000"/>
                <w:kern w:val="0"/>
                <w:szCs w:val="24"/>
              </w:rPr>
            </w:pPr>
          </w:p>
        </w:tc>
        <w:tc>
          <w:tcPr>
            <w:tcW w:w="1206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376BB126" w14:textId="77777777" w:rsidR="00316E22" w:rsidRPr="006856B7" w:rsidRDefault="00316E22" w:rsidP="00FA5897">
            <w:r w:rsidRPr="006856B7">
              <w:t>61.36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77E11D" w14:textId="77777777" w:rsidR="00316E22" w:rsidRPr="006856B7" w:rsidRDefault="00316E22" w:rsidP="00FA5897">
            <w:r w:rsidRPr="006856B7">
              <w:t>****</w:t>
            </w:r>
          </w:p>
        </w:tc>
      </w:tr>
      <w:tr w:rsidR="00316E22" w:rsidRPr="00B46ED7" w14:paraId="453482DE" w14:textId="77777777" w:rsidTr="00316E22">
        <w:trPr>
          <w:trHeight w:val="315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90F3511" w14:textId="77777777" w:rsidR="00316E22" w:rsidRPr="007B5560" w:rsidRDefault="00316E22" w:rsidP="00FA5897">
            <w:pPr>
              <w:widowControl/>
              <w:rPr>
                <w:rFonts w:cs="Times New Roman"/>
                <w:color w:val="000000"/>
                <w:kern w:val="0"/>
                <w:szCs w:val="24"/>
              </w:rPr>
            </w:pPr>
            <w:r w:rsidRPr="007B5560">
              <w:rPr>
                <w:rFonts w:cs="Times New Roman"/>
                <w:color w:val="000000"/>
                <w:kern w:val="0"/>
                <w:szCs w:val="24"/>
              </w:rPr>
              <w:t>Aggregate</w:t>
            </w:r>
          </w:p>
        </w:tc>
        <w:tc>
          <w:tcPr>
            <w:tcW w:w="1222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773C5BC" w14:textId="77777777" w:rsidR="00316E22" w:rsidRPr="003B5974" w:rsidRDefault="00316E22" w:rsidP="00FA5897">
            <w:r w:rsidRPr="003B5974">
              <w:t>7.46</w:t>
            </w:r>
          </w:p>
        </w:tc>
        <w:tc>
          <w:tcPr>
            <w:tcW w:w="11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F75A12E" w14:textId="77777777" w:rsidR="00316E22" w:rsidRPr="003B5974" w:rsidRDefault="00316E22" w:rsidP="00FA5897">
            <w:r w:rsidRPr="003B5974">
              <w:t>ns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EB51A0F" w14:textId="77777777" w:rsidR="00316E22" w:rsidRPr="007B5560" w:rsidRDefault="00316E22" w:rsidP="00FA5897">
            <w:pPr>
              <w:widowControl/>
              <w:rPr>
                <w:rFonts w:cs="Times New Roman"/>
                <w:color w:val="000000"/>
                <w:kern w:val="0"/>
                <w:szCs w:val="24"/>
              </w:rPr>
            </w:pPr>
          </w:p>
        </w:tc>
        <w:tc>
          <w:tcPr>
            <w:tcW w:w="1206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4B57BB3" w14:textId="77777777" w:rsidR="00316E22" w:rsidRPr="006856B7" w:rsidRDefault="00316E22" w:rsidP="00FA5897">
            <w:r w:rsidRPr="006856B7">
              <w:t>14.58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1578274" w14:textId="77777777" w:rsidR="00316E22" w:rsidRPr="006856B7" w:rsidRDefault="00316E22" w:rsidP="00FA5897">
            <w:r w:rsidRPr="006856B7">
              <w:t>***</w:t>
            </w:r>
          </w:p>
        </w:tc>
      </w:tr>
      <w:tr w:rsidR="00316E22" w:rsidRPr="00B46ED7" w14:paraId="550F8F20" w14:textId="77777777" w:rsidTr="00316E22">
        <w:trPr>
          <w:trHeight w:val="80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0A8D59B1" w14:textId="77777777" w:rsidR="00316E22" w:rsidRPr="007B5560" w:rsidRDefault="00316E22" w:rsidP="00FA5897">
            <w:pPr>
              <w:widowControl/>
              <w:rPr>
                <w:rFonts w:cs="Times New Roman"/>
                <w:color w:val="000000"/>
                <w:kern w:val="0"/>
                <w:szCs w:val="24"/>
              </w:rPr>
            </w:pPr>
            <w:r w:rsidRPr="007B5560">
              <w:rPr>
                <w:rFonts w:cs="Times New Roman"/>
                <w:color w:val="000000"/>
                <w:kern w:val="0"/>
                <w:szCs w:val="24"/>
              </w:rPr>
              <w:t>Treatment*Aggregate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6BB68303" w14:textId="77777777" w:rsidR="00316E22" w:rsidRPr="003B5974" w:rsidRDefault="00316E22" w:rsidP="00FA5897">
            <w:r w:rsidRPr="003B5974">
              <w:t>16.48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53CCEE45" w14:textId="77777777" w:rsidR="00316E22" w:rsidRDefault="00316E22" w:rsidP="00FA5897">
            <w:r w:rsidRPr="003B5974">
              <w:t>ns</w:t>
            </w:r>
          </w:p>
        </w:tc>
        <w:tc>
          <w:tcPr>
            <w:tcW w:w="2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77DDA15C" w14:textId="77777777" w:rsidR="00316E22" w:rsidRPr="007B5560" w:rsidRDefault="00316E22" w:rsidP="00FA5897">
            <w:pPr>
              <w:widowControl/>
              <w:rPr>
                <w:rFonts w:cs="Times New Roman"/>
                <w:color w:val="000000"/>
                <w:kern w:val="0"/>
                <w:szCs w:val="24"/>
              </w:rPr>
            </w:pPr>
            <w:r w:rsidRPr="007B5560">
              <w:rPr>
                <w:rFonts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0C842D87" w14:textId="77777777" w:rsidR="00316E22" w:rsidRPr="006856B7" w:rsidRDefault="00316E22" w:rsidP="00FA5897">
            <w:r w:rsidRPr="006856B7">
              <w:t>4.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45D3451F" w14:textId="77777777" w:rsidR="00316E22" w:rsidRDefault="00316E22" w:rsidP="00FA5897">
            <w:r w:rsidRPr="006856B7">
              <w:t>ns</w:t>
            </w:r>
          </w:p>
        </w:tc>
      </w:tr>
    </w:tbl>
    <w:p w14:paraId="50F2A8CC" w14:textId="77777777" w:rsidR="007B5560" w:rsidRPr="00B46ED7" w:rsidRDefault="008D368B" w:rsidP="00FA5897">
      <w:pPr>
        <w:rPr>
          <w:rFonts w:cs="Times New Roman"/>
          <w:szCs w:val="24"/>
        </w:rPr>
      </w:pPr>
      <w:r w:rsidRPr="00B46ED7">
        <w:rPr>
          <w:rFonts w:cs="Times New Roman"/>
          <w:szCs w:val="24"/>
        </w:rPr>
        <w:t xml:space="preserve">Symbols </w:t>
      </w:r>
      <w:r w:rsidRPr="00B46ED7">
        <w:rPr>
          <w:rFonts w:cs="Times New Roman"/>
          <w:color w:val="131413"/>
          <w:kern w:val="0"/>
          <w:szCs w:val="24"/>
        </w:rPr>
        <w:t xml:space="preserve">*, **, *** and **** indicate significance values of </w:t>
      </w:r>
      <w:r w:rsidRPr="00B46ED7">
        <w:rPr>
          <w:rFonts w:cs="Times New Roman"/>
          <w:i/>
          <w:kern w:val="0"/>
          <w:szCs w:val="24"/>
        </w:rPr>
        <w:t>P</w:t>
      </w:r>
      <w:r w:rsidRPr="00B46ED7">
        <w:rPr>
          <w:rFonts w:cs="Times New Roman"/>
          <w:color w:val="131413"/>
          <w:kern w:val="0"/>
          <w:szCs w:val="24"/>
        </w:rPr>
        <w:t xml:space="preserve"> &lt; 0.05, </w:t>
      </w:r>
      <w:r w:rsidRPr="00B46ED7">
        <w:rPr>
          <w:rFonts w:cs="Times New Roman"/>
          <w:i/>
          <w:kern w:val="0"/>
          <w:szCs w:val="24"/>
        </w:rPr>
        <w:t>P</w:t>
      </w:r>
      <w:r w:rsidRPr="00B46ED7">
        <w:rPr>
          <w:rFonts w:cs="Times New Roman"/>
          <w:color w:val="131413"/>
          <w:kern w:val="0"/>
          <w:szCs w:val="24"/>
        </w:rPr>
        <w:t xml:space="preserve"> &lt; 0.01, </w:t>
      </w:r>
      <w:r w:rsidRPr="00B46ED7">
        <w:rPr>
          <w:rFonts w:cs="Times New Roman"/>
          <w:i/>
          <w:kern w:val="0"/>
          <w:szCs w:val="24"/>
        </w:rPr>
        <w:t>P</w:t>
      </w:r>
      <w:r w:rsidRPr="00B46ED7">
        <w:rPr>
          <w:rFonts w:cs="Times New Roman"/>
          <w:color w:val="131413"/>
          <w:kern w:val="0"/>
          <w:szCs w:val="24"/>
        </w:rPr>
        <w:t xml:space="preserve"> &lt; 0.001 and </w:t>
      </w:r>
      <w:r w:rsidRPr="00B46ED7">
        <w:rPr>
          <w:rFonts w:cs="Times New Roman"/>
          <w:i/>
          <w:kern w:val="0"/>
          <w:szCs w:val="24"/>
        </w:rPr>
        <w:t>P</w:t>
      </w:r>
      <w:r w:rsidRPr="00B46ED7">
        <w:rPr>
          <w:rFonts w:cs="Times New Roman"/>
          <w:color w:val="131413"/>
          <w:kern w:val="0"/>
          <w:szCs w:val="24"/>
        </w:rPr>
        <w:t xml:space="preserve"> &lt; 0.0001, respectively.</w:t>
      </w:r>
    </w:p>
    <w:sectPr w:rsidR="007B5560" w:rsidRPr="00B46ED7" w:rsidSect="00BF5C37">
      <w:pgSz w:w="12242" w:h="15842" w:code="1"/>
      <w:pgMar w:top="1140" w:right="1179" w:bottom="1140" w:left="1281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A54CED" w14:textId="77777777" w:rsidR="00FC6AED" w:rsidRDefault="00FC6AED" w:rsidP="00983BCE">
      <w:r>
        <w:separator/>
      </w:r>
    </w:p>
  </w:endnote>
  <w:endnote w:type="continuationSeparator" w:id="0">
    <w:p w14:paraId="757E347D" w14:textId="77777777" w:rsidR="00FC6AED" w:rsidRDefault="00FC6AED" w:rsidP="00983B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889681" w14:textId="77777777" w:rsidR="00FC6AED" w:rsidRDefault="00FC6AED" w:rsidP="00983BCE">
      <w:r>
        <w:separator/>
      </w:r>
    </w:p>
  </w:footnote>
  <w:footnote w:type="continuationSeparator" w:id="0">
    <w:p w14:paraId="01DF101F" w14:textId="77777777" w:rsidR="00FC6AED" w:rsidRDefault="00FC6AED" w:rsidP="00983BC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BEJjYwtTC1NLUzMzYyUdpeDU4uLM/DyQApNaABNqPT8sAAAA"/>
  </w:docVars>
  <w:rsids>
    <w:rsidRoot w:val="007B5560"/>
    <w:rsid w:val="0012670D"/>
    <w:rsid w:val="0017071F"/>
    <w:rsid w:val="00175427"/>
    <w:rsid w:val="00316E22"/>
    <w:rsid w:val="003270FC"/>
    <w:rsid w:val="00347E1F"/>
    <w:rsid w:val="00370E2B"/>
    <w:rsid w:val="003E2898"/>
    <w:rsid w:val="00476266"/>
    <w:rsid w:val="005232DB"/>
    <w:rsid w:val="00555092"/>
    <w:rsid w:val="005A6DF0"/>
    <w:rsid w:val="007540AB"/>
    <w:rsid w:val="007B5560"/>
    <w:rsid w:val="007D35CF"/>
    <w:rsid w:val="00834B55"/>
    <w:rsid w:val="0087522D"/>
    <w:rsid w:val="008D1716"/>
    <w:rsid w:val="008D368B"/>
    <w:rsid w:val="00983BCE"/>
    <w:rsid w:val="00A82DF1"/>
    <w:rsid w:val="00AD23BE"/>
    <w:rsid w:val="00B46ED7"/>
    <w:rsid w:val="00B902EA"/>
    <w:rsid w:val="00BF5C37"/>
    <w:rsid w:val="00C664DE"/>
    <w:rsid w:val="00D52599"/>
    <w:rsid w:val="00D75F36"/>
    <w:rsid w:val="00FA5897"/>
    <w:rsid w:val="00FC6AED"/>
    <w:rsid w:val="00FE6F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A35C974"/>
  <w15:chartTrackingRefBased/>
  <w15:docId w15:val="{046AD2AA-50D3-47EB-A7F2-F4848397A6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theme="minorBidi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B556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83BC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83BC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83BC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83BC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4817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953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516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214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795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248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678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355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672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4F12716-76DF-4EB8-974E-67A93FF19C6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1</Pages>
  <Words>69</Words>
  <Characters>396</Characters>
  <Application>Microsoft Office Word</Application>
  <DocSecurity>0</DocSecurity>
  <Lines>3</Lines>
  <Paragraphs>1</Paragraphs>
  <ScaleCrop>false</ScaleCrop>
  <Company/>
  <LinksUpToDate>false</LinksUpToDate>
  <CharactersWithSpaces>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i Zhipeng</dc:creator>
  <cp:keywords/>
  <dc:description/>
  <cp:lastModifiedBy>Rui Zhipeng</cp:lastModifiedBy>
  <cp:revision>20</cp:revision>
  <dcterms:created xsi:type="dcterms:W3CDTF">2019-08-18T14:57:00Z</dcterms:created>
  <dcterms:modified xsi:type="dcterms:W3CDTF">2021-11-30T17:22:00Z</dcterms:modified>
</cp:coreProperties>
</file>